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E85" w:rsidRPr="00612F08" w:rsidRDefault="000F6E85" w:rsidP="000F6E85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413447">
        <w:rPr>
          <w:rFonts w:ascii="Arial" w:hAnsi="Arial" w:cs="Arial"/>
          <w:b/>
          <w:lang w:val="en-US"/>
        </w:rPr>
        <w:t xml:space="preserve"> A</w:t>
      </w:r>
      <w:r w:rsidRPr="00612F08">
        <w:rPr>
          <w:rFonts w:ascii="Arial" w:hAnsi="Arial" w:cs="Arial"/>
          <w:b/>
          <w:lang w:val="en-US"/>
        </w:rPr>
        <w:t>. Inter-assay reproducibility results</w:t>
      </w:r>
      <w:r w:rsidR="00DF4DA7">
        <w:rPr>
          <w:rFonts w:ascii="Arial" w:hAnsi="Arial" w:cs="Arial"/>
          <w:b/>
          <w:lang w:val="en-US"/>
        </w:rPr>
        <w:t xml:space="preserve"> for SPARC, SLIT-2 and SURVIVIN</w:t>
      </w:r>
      <w:bookmarkStart w:id="0" w:name="_GoBack"/>
      <w:bookmarkEnd w:id="0"/>
    </w:p>
    <w:tbl>
      <w:tblPr>
        <w:tblW w:w="8854" w:type="dxa"/>
        <w:tblInd w:w="78" w:type="dxa"/>
        <w:tblLook w:val="0000" w:firstRow="0" w:lastRow="0" w:firstColumn="0" w:lastColumn="0" w:noHBand="0" w:noVBand="0"/>
      </w:tblPr>
      <w:tblGrid>
        <w:gridCol w:w="1709"/>
        <w:gridCol w:w="847"/>
        <w:gridCol w:w="1164"/>
        <w:gridCol w:w="856"/>
        <w:gridCol w:w="846"/>
        <w:gridCol w:w="1164"/>
        <w:gridCol w:w="856"/>
        <w:gridCol w:w="1412"/>
      </w:tblGrid>
      <w:tr w:rsidR="000F6E85" w:rsidRPr="00612F08" w:rsidTr="000F6E85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C</w:t>
            </w: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oncentration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SPARC (ng/ml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SLIT-2 (pg/ml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SURVIVIN (pg/ml)</w:t>
            </w:r>
          </w:p>
        </w:tc>
      </w:tr>
      <w:tr w:rsidR="000F6E85" w:rsidRPr="00612F08" w:rsidTr="000F6E85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Low (n=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Medium (n=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High (n=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Low (n=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Medium (n=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High (n=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Low (n=2)</w:t>
            </w:r>
          </w:p>
        </w:tc>
      </w:tr>
      <w:tr w:rsidR="000F6E85" w:rsidRPr="00612F08" w:rsidTr="000F6E85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4.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11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25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6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1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24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73</w:t>
            </w:r>
          </w:p>
        </w:tc>
      </w:tr>
      <w:tr w:rsidR="000F6E85" w:rsidRPr="00612F08" w:rsidTr="000F6E85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STDEV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1.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8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2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3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2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30</w:t>
            </w:r>
          </w:p>
        </w:tc>
      </w:tr>
      <w:tr w:rsidR="000F6E85" w:rsidRPr="00612F08" w:rsidTr="000F6E85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CV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29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9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34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4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34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11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6E85" w:rsidRPr="00612F08" w:rsidRDefault="000F6E85" w:rsidP="00E233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41%</w:t>
            </w:r>
          </w:p>
        </w:tc>
      </w:tr>
    </w:tbl>
    <w:p w:rsidR="000F6E85" w:rsidRPr="00612F08" w:rsidRDefault="000F6E85" w:rsidP="000F6E85">
      <w:pPr>
        <w:rPr>
          <w:rFonts w:ascii="Arial" w:hAnsi="Arial" w:cs="Arial"/>
          <w:b/>
          <w:lang w:val="en-US"/>
        </w:rPr>
      </w:pPr>
    </w:p>
    <w:p w:rsidR="00245818" w:rsidRDefault="00245818"/>
    <w:sectPr w:rsidR="00245818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0F6E85"/>
    <w:rsid w:val="000C25BC"/>
    <w:rsid w:val="000F6E85"/>
    <w:rsid w:val="00245818"/>
    <w:rsid w:val="00413447"/>
    <w:rsid w:val="006D7E90"/>
    <w:rsid w:val="0088039C"/>
    <w:rsid w:val="00C50F1F"/>
    <w:rsid w:val="00DF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E85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Grizli777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6</cp:revision>
  <dcterms:created xsi:type="dcterms:W3CDTF">2016-02-04T13:35:00Z</dcterms:created>
  <dcterms:modified xsi:type="dcterms:W3CDTF">2016-02-05T11:17:00Z</dcterms:modified>
</cp:coreProperties>
</file>